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B7AF9" w14:textId="02C76F20" w:rsidR="00443762" w:rsidRPr="002C1547" w:rsidRDefault="00443762" w:rsidP="008A7C2A">
      <w:pPr>
        <w:spacing w:line="48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  <w:u w:color="7F7F7F"/>
        </w:rPr>
      </w:pPr>
      <w:bookmarkStart w:id="0" w:name="_GoBack"/>
      <w:r>
        <w:rPr>
          <w:rFonts w:ascii="Times New Roman" w:hAnsi="Times New Roman"/>
          <w:b/>
          <w:bCs/>
          <w:color w:val="auto"/>
          <w:sz w:val="24"/>
          <w:szCs w:val="24"/>
          <w:u w:color="7F7F7F"/>
        </w:rPr>
        <w:t xml:space="preserve">Supplementary Table 1. 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Count</w:t>
      </w:r>
      <w:r w:rsidRPr="00C13A6D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various types of </w:t>
      </w:r>
      <w:r w:rsidRPr="00C13A6D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immuno-posi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tive neurons in the </w:t>
      </w:r>
      <w:r w:rsidR="00E322B4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viral vector-treated 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triatum of</w:t>
      </w:r>
      <w:r w:rsidR="0062585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  <w:r w:rsidRPr="003E1D7E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</w:rPr>
        <w:t>Drd2</w:t>
      </w:r>
      <w:r w:rsidRPr="00C13A6D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-Cre rats</w:t>
      </w:r>
    </w:p>
    <w:bookmarkEnd w:id="0"/>
    <w:tbl>
      <w:tblPr>
        <w:tblStyle w:val="af1"/>
        <w:tblW w:w="8505" w:type="dxa"/>
        <w:tblLook w:val="04A0" w:firstRow="1" w:lastRow="0" w:firstColumn="1" w:lastColumn="0" w:noHBand="0" w:noVBand="1"/>
      </w:tblPr>
      <w:tblGrid>
        <w:gridCol w:w="2977"/>
        <w:gridCol w:w="2835"/>
        <w:gridCol w:w="2693"/>
      </w:tblGrid>
      <w:tr w:rsidR="00443762" w:rsidRPr="00F21ECE" w14:paraId="3E36F767" w14:textId="77777777" w:rsidTr="00E261B6"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96058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2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21185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ection</w:t>
            </w:r>
          </w:p>
        </w:tc>
      </w:tr>
      <w:tr w:rsidR="00443762" w:rsidRPr="00F21ECE" w14:paraId="47AEC96C" w14:textId="77777777" w:rsidTr="00145C34"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E0D52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ell classificatio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11FA00" w14:textId="7E7B8715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cubated w/ anti-</w:t>
            </w:r>
            <w:r w:rsidR="00C6066D" w:rsidRPr="00842F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</w:t>
            </w:r>
            <w:r w:rsidR="00C6066D" w:rsidRPr="006D112E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2A</w:t>
            </w: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-antibody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B0AB77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cubated w/ anti-D1R-antibody</w:t>
            </w:r>
          </w:p>
        </w:tc>
      </w:tr>
      <w:tr w:rsidR="00443762" w:rsidRPr="00F21ECE" w14:paraId="5B3FA084" w14:textId="77777777" w:rsidTr="00145C34"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72223B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GFP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IR84a)</w:t>
            </w:r>
            <w:r w:rsidRPr="0023364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097FDCA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5.5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94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1EFE562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5.0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80</w:t>
            </w:r>
          </w:p>
        </w:tc>
      </w:tr>
      <w:tr w:rsidR="00443762" w:rsidRPr="00F21ECE" w14:paraId="6C9BE647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BF78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8a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73E6D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71.0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2C1A6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8.5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55</w:t>
            </w:r>
          </w:p>
        </w:tc>
      </w:tr>
      <w:tr w:rsidR="00443762" w:rsidRPr="00F21ECE" w14:paraId="2928C798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DE1DFE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PF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amp; IR8a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B3157D6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3.0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F03A048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2.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12</w:t>
            </w:r>
          </w:p>
        </w:tc>
      </w:tr>
      <w:tr w:rsidR="00443762" w:rsidRPr="00F21ECE" w14:paraId="47004C98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D91A" w14:textId="63FA1C60" w:rsidR="00443762" w:rsidRPr="00F21ECE" w:rsidRDefault="00C6066D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42F01">
              <w:rPr>
                <w:rFonts w:ascii="Times New Roman" w:hAnsi="Times New Roman"/>
                <w:color w:val="auto"/>
                <w:sz w:val="24"/>
                <w:szCs w:val="24"/>
              </w:rPr>
              <w:t>A</w:t>
            </w:r>
            <w:r w:rsidRPr="006D112E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2A</w:t>
            </w:r>
            <w:r w:rsidR="0044376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</w:t>
            </w:r>
            <w:r w:rsidR="00443762"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E8DD8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8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.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5151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</w:tr>
      <w:tr w:rsidR="00443762" w:rsidRPr="00F21ECE" w14:paraId="4C222609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873796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1R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B6C638F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8345EB5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2.5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77</w:t>
            </w:r>
          </w:p>
        </w:tc>
      </w:tr>
      <w:tr w:rsidR="00443762" w:rsidRPr="00F21ECE" w14:paraId="3BEE9B87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10C5" w14:textId="0D1F7083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FP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amp; </w:t>
            </w:r>
            <w:r w:rsidR="00C6066D" w:rsidRPr="00842F01">
              <w:rPr>
                <w:rFonts w:ascii="Times New Roman" w:hAnsi="Times New Roman"/>
                <w:color w:val="auto"/>
                <w:sz w:val="24"/>
                <w:szCs w:val="24"/>
              </w:rPr>
              <w:t>A</w:t>
            </w:r>
            <w:r w:rsidR="00C6066D" w:rsidRPr="006D112E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2A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225D0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21EC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.5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8B02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</w:tr>
      <w:tr w:rsidR="00443762" w:rsidRPr="00F21ECE" w14:paraId="2D3615A2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D14EAD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FP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amp; D1R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7C42B60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BC0C442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8</w:t>
            </w:r>
          </w:p>
        </w:tc>
      </w:tr>
      <w:tr w:rsidR="00443762" w:rsidRPr="00F21ECE" w14:paraId="5BE843E8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B2DC" w14:textId="0A2BF8B5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8a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amp; </w:t>
            </w:r>
            <w:r w:rsidR="00C6066D" w:rsidRPr="00842F01">
              <w:rPr>
                <w:rFonts w:ascii="Times New Roman" w:hAnsi="Times New Roman"/>
                <w:color w:val="auto"/>
                <w:sz w:val="24"/>
                <w:szCs w:val="24"/>
              </w:rPr>
              <w:t>A</w:t>
            </w:r>
            <w:r w:rsidR="00C6066D" w:rsidRPr="006D112E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2A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4E95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5.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D6780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</w:tr>
      <w:tr w:rsidR="00443762" w:rsidRPr="00F21ECE" w14:paraId="0A2DF128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821423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8a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amp; D1R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14B8265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8D623F3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.7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8</w:t>
            </w:r>
          </w:p>
        </w:tc>
      </w:tr>
      <w:tr w:rsidR="00443762" w:rsidRPr="00F21ECE" w14:paraId="41178030" w14:textId="77777777" w:rsidTr="00145C3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30C6" w14:textId="53F0E42F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FP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amp; IR8a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&amp; </w:t>
            </w:r>
            <w:r w:rsidR="00C6066D" w:rsidRPr="00842F01">
              <w:rPr>
                <w:rFonts w:ascii="Times New Roman" w:hAnsi="Times New Roman"/>
                <w:color w:val="auto"/>
                <w:sz w:val="24"/>
                <w:szCs w:val="24"/>
              </w:rPr>
              <w:t>A</w:t>
            </w:r>
            <w:r w:rsidR="00C6066D" w:rsidRPr="006D112E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2A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D9F8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0.5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6E838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</w:tr>
      <w:tr w:rsidR="00443762" w:rsidRPr="00F21ECE" w14:paraId="6EA2768C" w14:textId="77777777" w:rsidTr="00145C34"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9D9518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FP+ &amp; IR8a+ &amp; D1</w:t>
            </w:r>
            <w:r w:rsidRPr="008367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+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16D8385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15B824C" w14:textId="77777777" w:rsidR="00443762" w:rsidRPr="00F21ECE" w:rsidRDefault="00443762" w:rsidP="008A7C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8</w:t>
            </w:r>
          </w:p>
        </w:tc>
      </w:tr>
    </w:tbl>
    <w:p w14:paraId="518C1917" w14:textId="3C93814F" w:rsidR="00443762" w:rsidRDefault="00443762" w:rsidP="008A7C2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0674">
        <w:rPr>
          <w:rFonts w:ascii="Times New Roman" w:hAnsi="Times New Roman"/>
          <w:bCs/>
          <w:color w:val="auto"/>
          <w:sz w:val="24"/>
          <w:szCs w:val="24"/>
          <w:u w:color="7F7F7F"/>
        </w:rPr>
        <w:t xml:space="preserve">Notes: </w:t>
      </w:r>
      <w:proofErr w:type="spellStart"/>
      <w:r w:rsidR="00E41889">
        <w:rPr>
          <w:rFonts w:ascii="Times New Roman" w:hAnsi="Times New Roman"/>
          <w:bCs/>
          <w:color w:val="auto"/>
          <w:sz w:val="24"/>
          <w:szCs w:val="24"/>
          <w:u w:color="7F7F7F"/>
        </w:rPr>
        <w:t>Lenti</w:t>
      </w:r>
      <w:proofErr w:type="spellEnd"/>
      <w:r w:rsidR="00E41889">
        <w:rPr>
          <w:rFonts w:ascii="Times New Roman" w:hAnsi="Times New Roman"/>
          <w:bCs/>
          <w:color w:val="auto"/>
          <w:sz w:val="24"/>
          <w:szCs w:val="24"/>
          <w:u w:color="7F7F7F"/>
        </w:rPr>
        <w:t>-FLEX</w:t>
      </w:r>
      <w:r w:rsidR="00E322B4" w:rsidRPr="00E322B4">
        <w:rPr>
          <w:rFonts w:ascii="Times New Roman" w:hAnsi="Times New Roman"/>
          <w:bCs/>
          <w:color w:val="auto"/>
          <w:sz w:val="24"/>
          <w:szCs w:val="24"/>
          <w:u w:color="7F7F7F"/>
        </w:rPr>
        <w:t>-EGFP/IR84a-2A-IR8a</w:t>
      </w:r>
      <w:r w:rsidRPr="00B60674">
        <w:rPr>
          <w:rFonts w:ascii="Times New Roman" w:hAnsi="Times New Roman"/>
          <w:bCs/>
          <w:color w:val="auto"/>
          <w:sz w:val="24"/>
          <w:szCs w:val="24"/>
          <w:u w:color="7F7F7F"/>
        </w:rPr>
        <w:t xml:space="preserve"> vector (4.36 × 10</w:t>
      </w:r>
      <w:r w:rsidRPr="00B60674">
        <w:rPr>
          <w:rFonts w:ascii="Times New Roman" w:hAnsi="Times New Roman"/>
          <w:bCs/>
          <w:color w:val="auto"/>
          <w:sz w:val="24"/>
          <w:szCs w:val="24"/>
          <w:u w:color="7F7F7F"/>
          <w:vertAlign w:val="superscript"/>
        </w:rPr>
        <w:t>12</w:t>
      </w:r>
      <w:r w:rsidRPr="00B60674">
        <w:rPr>
          <w:rFonts w:ascii="Times New Roman" w:hAnsi="Times New Roman"/>
          <w:bCs/>
          <w:color w:val="auto"/>
          <w:sz w:val="24"/>
          <w:szCs w:val="24"/>
          <w:u w:color="7F7F7F"/>
        </w:rPr>
        <w:t xml:space="preserve"> genome copies/ml) </w:t>
      </w:r>
      <w:r w:rsidRPr="00C13A6D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>w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>as</w:t>
      </w:r>
      <w:r w:rsidRPr="00C13A6D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>injected into the striatum of</w:t>
      </w:r>
      <w:r w:rsidR="00625853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 the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 </w:t>
      </w:r>
      <w:r w:rsidRPr="0053060E">
        <w:rPr>
          <w:rFonts w:ascii="Times New Roman" w:hAnsi="Times New Roman"/>
          <w:bCs/>
          <w:i/>
          <w:color w:val="000000" w:themeColor="text1"/>
          <w:sz w:val="24"/>
          <w:szCs w:val="24"/>
          <w:u w:color="7F7F7F"/>
        </w:rPr>
        <w:t>Drd2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>-Cre rats</w:t>
      </w:r>
      <w:r w:rsidRPr="00C13A6D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 and 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the </w:t>
      </w:r>
      <w:r w:rsidRPr="00C13A6D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striatal sections 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were subjected to two triple immunohistochemistry </w:t>
      </w:r>
      <w:r w:rsidR="000A3678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visualizations 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for </w:t>
      </w:r>
      <w:r w:rsidRPr="00C13A6D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>GFP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 and IR8a with </w:t>
      </w:r>
      <w:r w:rsidR="00C6066D" w:rsidRPr="00842F01">
        <w:rPr>
          <w:rFonts w:ascii="Times New Roman" w:hAnsi="Times New Roman"/>
          <w:color w:val="auto"/>
          <w:sz w:val="24"/>
          <w:szCs w:val="24"/>
        </w:rPr>
        <w:t>A</w:t>
      </w:r>
      <w:r w:rsidR="00C6066D" w:rsidRPr="006D112E">
        <w:rPr>
          <w:rFonts w:ascii="Times New Roman" w:hAnsi="Times New Roman"/>
          <w:color w:val="auto"/>
          <w:sz w:val="24"/>
          <w:szCs w:val="24"/>
          <w:vertAlign w:val="subscript"/>
        </w:rPr>
        <w:t>2A</w:t>
      </w:r>
      <w:r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 xml:space="preserve">R or D1R. </w:t>
      </w:r>
      <w:r>
        <w:rPr>
          <w:rFonts w:ascii="Times New Roman" w:hAnsi="Times New Roman"/>
          <w:sz w:val="24"/>
          <w:szCs w:val="24"/>
        </w:rPr>
        <w:t>Data are presented as mean cell numbers ± SEM of four samples</w:t>
      </w:r>
      <w:r w:rsidRPr="00C13A6D">
        <w:rPr>
          <w:rFonts w:ascii="Times New Roman" w:hAnsi="Times New Roman"/>
          <w:bCs/>
          <w:color w:val="000000" w:themeColor="text1"/>
          <w:sz w:val="24"/>
          <w:szCs w:val="24"/>
          <w:u w:color="7F7F7F"/>
        </w:rPr>
        <w:t>.</w:t>
      </w:r>
    </w:p>
    <w:sectPr w:rsidR="00443762" w:rsidSect="0020299D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01F4B" w14:textId="77777777" w:rsidR="00553D30" w:rsidRDefault="00553D30">
      <w:r>
        <w:separator/>
      </w:r>
    </w:p>
  </w:endnote>
  <w:endnote w:type="continuationSeparator" w:id="0">
    <w:p w14:paraId="4D09C526" w14:textId="77777777" w:rsidR="00553D30" w:rsidRDefault="00553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 Neue">
    <w:panose1 w:val="00000000000000000000"/>
    <w:charset w:val="00"/>
    <w:family w:val="roman"/>
    <w:notTrueType/>
    <w:pitch w:val="default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CCD175" w14:textId="77777777" w:rsidR="0057009A" w:rsidRPr="00F01E33" w:rsidRDefault="0057009A" w:rsidP="000774E2">
    <w:pPr>
      <w:pStyle w:val="a4"/>
      <w:jc w:val="center"/>
      <w:rPr>
        <w:rFonts w:ascii="Times New Roman" w:hAnsi="Times New Roman" w:cs="Times New Roman"/>
      </w:rPr>
    </w:pPr>
    <w:r w:rsidRPr="00F01E33">
      <w:rPr>
        <w:rFonts w:ascii="Times New Roman" w:hAnsi="Times New Roman" w:cs="Times New Roman"/>
      </w:rPr>
      <w:fldChar w:fldCharType="begin"/>
    </w:r>
    <w:r w:rsidRPr="00F01E33">
      <w:rPr>
        <w:rFonts w:ascii="Times New Roman" w:hAnsi="Times New Roman" w:cs="Times New Roman"/>
      </w:rPr>
      <w:instrText>PAGE   \* MERGEFORMAT</w:instrText>
    </w:r>
    <w:r w:rsidRPr="00F01E33">
      <w:rPr>
        <w:rFonts w:ascii="Times New Roman" w:hAnsi="Times New Roman" w:cs="Times New Roman"/>
      </w:rPr>
      <w:fldChar w:fldCharType="separate"/>
    </w:r>
    <w:r w:rsidR="007A4CCA" w:rsidRPr="007A4CCA">
      <w:rPr>
        <w:rFonts w:ascii="Times New Roman" w:hAnsi="Times New Roman" w:cs="Times New Roman"/>
        <w:noProof/>
        <w:lang w:val="ja-JP"/>
      </w:rPr>
      <w:t>1</w:t>
    </w:r>
    <w:r w:rsidRPr="00F01E33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F9EF9D" w14:textId="77777777" w:rsidR="00553D30" w:rsidRDefault="00553D30">
      <w:r>
        <w:separator/>
      </w:r>
    </w:p>
  </w:footnote>
  <w:footnote w:type="continuationSeparator" w:id="0">
    <w:p w14:paraId="72EB3CDE" w14:textId="77777777" w:rsidR="00553D30" w:rsidRDefault="00553D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ADADA" w14:textId="0478025B" w:rsidR="0057009A" w:rsidRPr="00990EC8" w:rsidRDefault="00182872" w:rsidP="000774E2">
    <w:pPr>
      <w:pStyle w:val="ae"/>
      <w:jc w:val="right"/>
      <w:rPr>
        <w:rFonts w:ascii="Arial" w:eastAsiaTheme="minorEastAsia" w:hAnsi="Arial" w:cs="Arial"/>
        <w:sz w:val="24"/>
        <w:szCs w:val="24"/>
      </w:rPr>
    </w:pPr>
    <w:r>
      <w:rPr>
        <w:rFonts w:ascii="Arial" w:eastAsiaTheme="minorEastAsia" w:hAnsi="Arial" w:cs="Arial"/>
        <w:sz w:val="24"/>
        <w:szCs w:val="24"/>
      </w:rPr>
      <w:t>Systemic</w:t>
    </w:r>
    <w:r w:rsidR="0057009A">
      <w:rPr>
        <w:rFonts w:ascii="Arial" w:eastAsiaTheme="minorEastAsia" w:hAnsi="Arial" w:cs="Arial"/>
        <w:sz w:val="24"/>
        <w:szCs w:val="24"/>
      </w:rPr>
      <w:t xml:space="preserve"> IRNA chemogenetic technology</w:t>
    </w:r>
    <w:r w:rsidR="00236004">
      <w:rPr>
        <w:rFonts w:ascii="Arial" w:eastAsiaTheme="minorEastAsia" w:hAnsi="Arial" w:cs="Arial"/>
        <w:sz w:val="24"/>
        <w:szCs w:val="24"/>
      </w:rPr>
      <w:t xml:space="preserve">: </w:t>
    </w:r>
    <w:r w:rsidR="00B27B3B">
      <w:rPr>
        <w:rFonts w:ascii="Arial" w:eastAsiaTheme="minorEastAsia" w:hAnsi="Arial" w:cs="Arial"/>
        <w:sz w:val="24"/>
        <w:szCs w:val="24"/>
      </w:rPr>
      <w:t>S</w:t>
    </w:r>
    <w:r w:rsidR="00236004">
      <w:rPr>
        <w:rFonts w:ascii="Arial" w:eastAsiaTheme="minorEastAsia" w:hAnsi="Arial" w:cs="Arial"/>
        <w:sz w:val="24"/>
        <w:szCs w:val="24"/>
      </w:rPr>
      <w:t>upplementary materia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0613C8"/>
    <w:multiLevelType w:val="hybridMultilevel"/>
    <w:tmpl w:val="D71E4C54"/>
    <w:lvl w:ilvl="0" w:tplc="AF90DC38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bCs/>
        <w:i w:val="0"/>
        <w:iCs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tTQwMTEzNDewMLVU0lEKTi0uzszPAykwNq0FANNAcv0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3564"/>
    <w:rsid w:val="00005C2C"/>
    <w:rsid w:val="00017DB1"/>
    <w:rsid w:val="00032FB8"/>
    <w:rsid w:val="000414DD"/>
    <w:rsid w:val="00065143"/>
    <w:rsid w:val="00066FFA"/>
    <w:rsid w:val="00072FB7"/>
    <w:rsid w:val="000774E2"/>
    <w:rsid w:val="00087CC9"/>
    <w:rsid w:val="000A3678"/>
    <w:rsid w:val="000A41E9"/>
    <w:rsid w:val="000B3EE1"/>
    <w:rsid w:val="000E4C2B"/>
    <w:rsid w:val="000F21E6"/>
    <w:rsid w:val="00122C50"/>
    <w:rsid w:val="00137AA7"/>
    <w:rsid w:val="00145BF7"/>
    <w:rsid w:val="00171C1A"/>
    <w:rsid w:val="00182872"/>
    <w:rsid w:val="00186F1C"/>
    <w:rsid w:val="001B561B"/>
    <w:rsid w:val="001C429D"/>
    <w:rsid w:val="001D31DE"/>
    <w:rsid w:val="001E0FDF"/>
    <w:rsid w:val="001E40A3"/>
    <w:rsid w:val="001E47A6"/>
    <w:rsid w:val="001E6119"/>
    <w:rsid w:val="001F3DC4"/>
    <w:rsid w:val="001F458A"/>
    <w:rsid w:val="0020104B"/>
    <w:rsid w:val="0020299D"/>
    <w:rsid w:val="0020751A"/>
    <w:rsid w:val="00221FF6"/>
    <w:rsid w:val="00236004"/>
    <w:rsid w:val="00254954"/>
    <w:rsid w:val="00262BB7"/>
    <w:rsid w:val="00270282"/>
    <w:rsid w:val="00270E88"/>
    <w:rsid w:val="002725CD"/>
    <w:rsid w:val="00286D32"/>
    <w:rsid w:val="0029425A"/>
    <w:rsid w:val="002A5A19"/>
    <w:rsid w:val="002C311D"/>
    <w:rsid w:val="002C5E29"/>
    <w:rsid w:val="002C73F3"/>
    <w:rsid w:val="002D0F8E"/>
    <w:rsid w:val="00344B7F"/>
    <w:rsid w:val="00364C3F"/>
    <w:rsid w:val="00385FD2"/>
    <w:rsid w:val="003E207B"/>
    <w:rsid w:val="003E211C"/>
    <w:rsid w:val="003E3ADF"/>
    <w:rsid w:val="003F0173"/>
    <w:rsid w:val="003F0D6D"/>
    <w:rsid w:val="003F1A88"/>
    <w:rsid w:val="004034E9"/>
    <w:rsid w:val="004070CA"/>
    <w:rsid w:val="004073C5"/>
    <w:rsid w:val="00425E49"/>
    <w:rsid w:val="00440A83"/>
    <w:rsid w:val="00443762"/>
    <w:rsid w:val="00444537"/>
    <w:rsid w:val="004469C4"/>
    <w:rsid w:val="00465545"/>
    <w:rsid w:val="00470F52"/>
    <w:rsid w:val="004C7027"/>
    <w:rsid w:val="004E22D8"/>
    <w:rsid w:val="004E3F8E"/>
    <w:rsid w:val="00517DBC"/>
    <w:rsid w:val="0052396E"/>
    <w:rsid w:val="00525AFB"/>
    <w:rsid w:val="0054229C"/>
    <w:rsid w:val="00553D30"/>
    <w:rsid w:val="00554515"/>
    <w:rsid w:val="00563879"/>
    <w:rsid w:val="0057009A"/>
    <w:rsid w:val="00582CF0"/>
    <w:rsid w:val="0059171B"/>
    <w:rsid w:val="00594E2F"/>
    <w:rsid w:val="005A3188"/>
    <w:rsid w:val="005B2E75"/>
    <w:rsid w:val="005C3516"/>
    <w:rsid w:val="005F0550"/>
    <w:rsid w:val="00601CA1"/>
    <w:rsid w:val="00602416"/>
    <w:rsid w:val="006173F1"/>
    <w:rsid w:val="00625853"/>
    <w:rsid w:val="00630EB6"/>
    <w:rsid w:val="006333E8"/>
    <w:rsid w:val="00660E7F"/>
    <w:rsid w:val="00664CCE"/>
    <w:rsid w:val="006D2EEE"/>
    <w:rsid w:val="006D5CC9"/>
    <w:rsid w:val="006E7573"/>
    <w:rsid w:val="006F0516"/>
    <w:rsid w:val="00717924"/>
    <w:rsid w:val="00730C21"/>
    <w:rsid w:val="00730C65"/>
    <w:rsid w:val="00753472"/>
    <w:rsid w:val="00754722"/>
    <w:rsid w:val="00791597"/>
    <w:rsid w:val="00792DC2"/>
    <w:rsid w:val="007A1943"/>
    <w:rsid w:val="007A23C5"/>
    <w:rsid w:val="007A4CCA"/>
    <w:rsid w:val="007C2F49"/>
    <w:rsid w:val="007C3C89"/>
    <w:rsid w:val="007C715E"/>
    <w:rsid w:val="007D429C"/>
    <w:rsid w:val="007F0DF0"/>
    <w:rsid w:val="00801EBD"/>
    <w:rsid w:val="00817A95"/>
    <w:rsid w:val="00826580"/>
    <w:rsid w:val="00883FB8"/>
    <w:rsid w:val="008A3D34"/>
    <w:rsid w:val="008A46EA"/>
    <w:rsid w:val="008A5C74"/>
    <w:rsid w:val="008A7C2A"/>
    <w:rsid w:val="008B3545"/>
    <w:rsid w:val="008D0CF6"/>
    <w:rsid w:val="008E5D76"/>
    <w:rsid w:val="00907538"/>
    <w:rsid w:val="00913AC8"/>
    <w:rsid w:val="009368FE"/>
    <w:rsid w:val="00937824"/>
    <w:rsid w:val="009404DE"/>
    <w:rsid w:val="00944128"/>
    <w:rsid w:val="00947374"/>
    <w:rsid w:val="0095012D"/>
    <w:rsid w:val="00951C8F"/>
    <w:rsid w:val="00954AA4"/>
    <w:rsid w:val="00991C27"/>
    <w:rsid w:val="009A1660"/>
    <w:rsid w:val="009C481E"/>
    <w:rsid w:val="009C7ECF"/>
    <w:rsid w:val="009D34AC"/>
    <w:rsid w:val="009D6BDE"/>
    <w:rsid w:val="009E0EB3"/>
    <w:rsid w:val="009E6C15"/>
    <w:rsid w:val="00A007B4"/>
    <w:rsid w:val="00A07628"/>
    <w:rsid w:val="00A1221F"/>
    <w:rsid w:val="00A25004"/>
    <w:rsid w:val="00A4295F"/>
    <w:rsid w:val="00A54892"/>
    <w:rsid w:val="00A55199"/>
    <w:rsid w:val="00A632CD"/>
    <w:rsid w:val="00A634D5"/>
    <w:rsid w:val="00A65049"/>
    <w:rsid w:val="00A909FE"/>
    <w:rsid w:val="00AC695E"/>
    <w:rsid w:val="00AF2CFF"/>
    <w:rsid w:val="00B01867"/>
    <w:rsid w:val="00B1118D"/>
    <w:rsid w:val="00B1311F"/>
    <w:rsid w:val="00B27B3B"/>
    <w:rsid w:val="00B3544B"/>
    <w:rsid w:val="00B35CFF"/>
    <w:rsid w:val="00B429D8"/>
    <w:rsid w:val="00B52248"/>
    <w:rsid w:val="00B6014A"/>
    <w:rsid w:val="00B67639"/>
    <w:rsid w:val="00B677DA"/>
    <w:rsid w:val="00BA245E"/>
    <w:rsid w:val="00BB1EF7"/>
    <w:rsid w:val="00BB2EA1"/>
    <w:rsid w:val="00BC06EB"/>
    <w:rsid w:val="00BE2422"/>
    <w:rsid w:val="00BF0435"/>
    <w:rsid w:val="00BF32D7"/>
    <w:rsid w:val="00C03B5D"/>
    <w:rsid w:val="00C0704C"/>
    <w:rsid w:val="00C10E90"/>
    <w:rsid w:val="00C26408"/>
    <w:rsid w:val="00C54B67"/>
    <w:rsid w:val="00C6066D"/>
    <w:rsid w:val="00C675B5"/>
    <w:rsid w:val="00C76620"/>
    <w:rsid w:val="00CA7AAF"/>
    <w:rsid w:val="00CB72EA"/>
    <w:rsid w:val="00CC015B"/>
    <w:rsid w:val="00CD17EE"/>
    <w:rsid w:val="00CF53B1"/>
    <w:rsid w:val="00D00DA8"/>
    <w:rsid w:val="00D177E5"/>
    <w:rsid w:val="00D344E3"/>
    <w:rsid w:val="00D43286"/>
    <w:rsid w:val="00D610B5"/>
    <w:rsid w:val="00D7148D"/>
    <w:rsid w:val="00D80144"/>
    <w:rsid w:val="00DA0EA8"/>
    <w:rsid w:val="00DA189D"/>
    <w:rsid w:val="00DB3564"/>
    <w:rsid w:val="00DB6F32"/>
    <w:rsid w:val="00DC1986"/>
    <w:rsid w:val="00DD013B"/>
    <w:rsid w:val="00DD0B4A"/>
    <w:rsid w:val="00DE68BE"/>
    <w:rsid w:val="00DF0174"/>
    <w:rsid w:val="00E105D1"/>
    <w:rsid w:val="00E261B6"/>
    <w:rsid w:val="00E322B4"/>
    <w:rsid w:val="00E41889"/>
    <w:rsid w:val="00E528F0"/>
    <w:rsid w:val="00E66433"/>
    <w:rsid w:val="00E829C1"/>
    <w:rsid w:val="00E83F89"/>
    <w:rsid w:val="00E97DB8"/>
    <w:rsid w:val="00EB40CC"/>
    <w:rsid w:val="00EC60D7"/>
    <w:rsid w:val="00EF2E3D"/>
    <w:rsid w:val="00F44DC6"/>
    <w:rsid w:val="00F55082"/>
    <w:rsid w:val="00F55A11"/>
    <w:rsid w:val="00F616C1"/>
    <w:rsid w:val="00F71D03"/>
    <w:rsid w:val="00F735FE"/>
    <w:rsid w:val="00F96533"/>
    <w:rsid w:val="00FA0D4C"/>
    <w:rsid w:val="00FD1A3E"/>
    <w:rsid w:val="00FE27C3"/>
    <w:rsid w:val="00FF06DA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F2C1A9"/>
  <w15:chartTrackingRefBased/>
  <w15:docId w15:val="{20B2D553-27D0-4319-A028-B2C4A1C5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7B3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paragraph" w:styleId="1">
    <w:name w:val="heading 1"/>
    <w:basedOn w:val="a"/>
    <w:next w:val="a"/>
    <w:link w:val="10"/>
    <w:uiPriority w:val="9"/>
    <w:qFormat/>
    <w:rsid w:val="00DB35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B356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35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next w:val="a"/>
    <w:link w:val="50"/>
    <w:uiPriority w:val="9"/>
    <w:unhideWhenUsed/>
    <w:qFormat/>
    <w:rsid w:val="00DB3564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ind w:left="800"/>
      <w:jc w:val="both"/>
      <w:outlineLvl w:val="4"/>
    </w:pPr>
    <w:rPr>
      <w:rFonts w:ascii="Arial" w:eastAsia="Arial Unicode MS" w:hAnsi="Arial" w:cs="Arial Unicode MS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B3564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</w:rPr>
  </w:style>
  <w:style w:type="character" w:customStyle="1" w:styleId="20">
    <w:name w:val="見出し 2 (文字)"/>
    <w:basedOn w:val="a0"/>
    <w:link w:val="2"/>
    <w:uiPriority w:val="9"/>
    <w:rsid w:val="00DB3564"/>
    <w:rPr>
      <w:rFonts w:asciiTheme="majorHAnsi" w:eastAsiaTheme="majorEastAsia" w:hAnsiTheme="majorHAnsi" w:cstheme="majorBidi"/>
      <w:color w:val="000000"/>
      <w:szCs w:val="21"/>
      <w:u w:color="000000"/>
      <w:bdr w:val="nil"/>
    </w:rPr>
  </w:style>
  <w:style w:type="character" w:customStyle="1" w:styleId="40">
    <w:name w:val="見出し 4 (文字)"/>
    <w:basedOn w:val="a0"/>
    <w:link w:val="4"/>
    <w:uiPriority w:val="9"/>
    <w:semiHidden/>
    <w:rsid w:val="00DB3564"/>
    <w:rPr>
      <w:rFonts w:asciiTheme="majorHAnsi" w:eastAsiaTheme="majorEastAsia" w:hAnsiTheme="majorHAnsi" w:cstheme="majorBidi"/>
      <w:i/>
      <w:iCs/>
      <w:color w:val="2E74B5" w:themeColor="accent1" w:themeShade="BF"/>
      <w:szCs w:val="21"/>
      <w:u w:color="000000"/>
      <w:bdr w:val="nil"/>
    </w:rPr>
  </w:style>
  <w:style w:type="character" w:customStyle="1" w:styleId="50">
    <w:name w:val="見出し 5 (文字)"/>
    <w:basedOn w:val="a0"/>
    <w:link w:val="5"/>
    <w:uiPriority w:val="9"/>
    <w:rsid w:val="00DB3564"/>
    <w:rPr>
      <w:rFonts w:ascii="Arial" w:eastAsia="Arial Unicode MS" w:hAnsi="Arial" w:cs="Arial Unicode MS"/>
      <w:color w:val="000000"/>
      <w:szCs w:val="21"/>
      <w:u w:color="000000"/>
      <w:bdr w:val="nil"/>
    </w:rPr>
  </w:style>
  <w:style w:type="character" w:styleId="a3">
    <w:name w:val="Hyperlink"/>
    <w:rsid w:val="00DB3564"/>
    <w:rPr>
      <w:u w:val="single"/>
    </w:rPr>
  </w:style>
  <w:style w:type="table" w:customStyle="1" w:styleId="TableNormal1">
    <w:name w:val="Table Normal1"/>
    <w:rsid w:val="00DB356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Theme="minorEastAsia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DB356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link w:val="a5"/>
    <w:rsid w:val="00DB356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0"/>
      <w:szCs w:val="21"/>
      <w:u w:color="000000"/>
      <w:bdr w:val="nil"/>
    </w:rPr>
  </w:style>
  <w:style w:type="character" w:customStyle="1" w:styleId="a5">
    <w:name w:val="フッター (文字)"/>
    <w:basedOn w:val="a0"/>
    <w:link w:val="a4"/>
    <w:rsid w:val="00DB3564"/>
    <w:rPr>
      <w:rFonts w:ascii="Century" w:eastAsia="Century" w:hAnsi="Century" w:cs="Century"/>
      <w:color w:val="000000"/>
      <w:kern w:val="0"/>
      <w:szCs w:val="21"/>
      <w:u w:color="000000"/>
      <w:bdr w:val="nil"/>
    </w:rPr>
  </w:style>
  <w:style w:type="paragraph" w:styleId="3">
    <w:name w:val="Body Text 3"/>
    <w:link w:val="30"/>
    <w:rsid w:val="00DB356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Roman" w:eastAsia="Times Roman" w:hAnsi="Times Roman" w:cs="Times Roman"/>
      <w:color w:val="000000"/>
      <w:kern w:val="0"/>
      <w:sz w:val="16"/>
      <w:szCs w:val="16"/>
      <w:u w:color="000000"/>
      <w:bdr w:val="nil"/>
    </w:rPr>
  </w:style>
  <w:style w:type="character" w:customStyle="1" w:styleId="30">
    <w:name w:val="本文 3 (文字)"/>
    <w:basedOn w:val="a0"/>
    <w:link w:val="3"/>
    <w:rsid w:val="00DB3564"/>
    <w:rPr>
      <w:rFonts w:ascii="Times Roman" w:eastAsia="Times Roman" w:hAnsi="Times Roman" w:cs="Times Roman"/>
      <w:color w:val="000000"/>
      <w:kern w:val="0"/>
      <w:sz w:val="16"/>
      <w:szCs w:val="16"/>
      <w:u w:color="000000"/>
      <w:bdr w:val="nil"/>
    </w:rPr>
  </w:style>
  <w:style w:type="paragraph" w:styleId="21">
    <w:name w:val="Body Text Indent 2"/>
    <w:link w:val="22"/>
    <w:rsid w:val="00DB356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420"/>
      <w:jc w:val="both"/>
    </w:pPr>
    <w:rPr>
      <w:rFonts w:ascii="Century" w:eastAsia="Century" w:hAnsi="Century" w:cs="Century"/>
      <w:color w:val="000000"/>
      <w:kern w:val="0"/>
      <w:szCs w:val="21"/>
      <w:u w:color="000000"/>
      <w:bdr w:val="nil"/>
    </w:rPr>
  </w:style>
  <w:style w:type="character" w:customStyle="1" w:styleId="22">
    <w:name w:val="本文インデント 2 (文字)"/>
    <w:basedOn w:val="a0"/>
    <w:link w:val="21"/>
    <w:rsid w:val="00DB3564"/>
    <w:rPr>
      <w:rFonts w:ascii="Century" w:eastAsia="Century" w:hAnsi="Century" w:cs="Century"/>
      <w:color w:val="000000"/>
      <w:kern w:val="0"/>
      <w:szCs w:val="21"/>
      <w:u w:color="000000"/>
      <w:bdr w:val="nil"/>
    </w:rPr>
  </w:style>
  <w:style w:type="paragraph" w:customStyle="1" w:styleId="ZchnZchnCharCharCharCharCharCharCharZchnZchn">
    <w:name w:val="Zchn Zchn Char Char Char Char Char Char Char Zchn Zchn"/>
    <w:rsid w:val="00DB356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40" w:lineRule="exact"/>
      <w:jc w:val="both"/>
    </w:pPr>
    <w:rPr>
      <w:rFonts w:ascii="Verdana" w:eastAsia="Arial Unicode MS" w:hAnsi="Verdana" w:cs="Arial Unicode MS"/>
      <w:color w:val="000000"/>
      <w:kern w:val="0"/>
      <w:sz w:val="20"/>
      <w:szCs w:val="20"/>
      <w:u w:color="000000"/>
      <w:bdr w:val="nil"/>
    </w:rPr>
  </w:style>
  <w:style w:type="character" w:customStyle="1" w:styleId="Link">
    <w:name w:val="Link"/>
    <w:rsid w:val="00DB3564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DB3564"/>
    <w:rPr>
      <w:rFonts w:ascii="Times New Roman" w:eastAsia="Times New Roman" w:hAnsi="Times New Roman" w:cs="Times New Roman"/>
      <w:outline w:val="0"/>
      <w:color w:val="000000"/>
      <w:sz w:val="24"/>
      <w:szCs w:val="24"/>
      <w:u w:val="none" w:color="000000"/>
      <w:lang w:val="en-US"/>
    </w:rPr>
  </w:style>
  <w:style w:type="character" w:customStyle="1" w:styleId="Hyperlink1">
    <w:name w:val="Hyperlink.1"/>
    <w:basedOn w:val="Link"/>
    <w:rsid w:val="00DB3564"/>
    <w:rPr>
      <w:rFonts w:ascii="Times New Roman" w:eastAsia="Times New Roman" w:hAnsi="Times New Roman" w:cs="Times New Roman"/>
      <w:outline w:val="0"/>
      <w:color w:val="FF0000"/>
      <w:sz w:val="24"/>
      <w:szCs w:val="24"/>
      <w:u w:val="none" w:color="FF0000"/>
      <w:lang w:val="en-US"/>
    </w:rPr>
  </w:style>
  <w:style w:type="character" w:customStyle="1" w:styleId="Hyperlink2">
    <w:name w:val="Hyperlink.2"/>
    <w:basedOn w:val="Link"/>
    <w:rsid w:val="00DB3564"/>
    <w:rPr>
      <w:rFonts w:ascii="Times New Roman" w:eastAsia="Times New Roman" w:hAnsi="Times New Roman" w:cs="Times New Roman"/>
      <w:outline w:val="0"/>
      <w:color w:val="00B0F0"/>
      <w:sz w:val="24"/>
      <w:szCs w:val="24"/>
      <w:u w:val="none" w:color="00B0F0"/>
      <w:lang w:val="en-US"/>
    </w:rPr>
  </w:style>
  <w:style w:type="paragraph" w:customStyle="1" w:styleId="Default">
    <w:name w:val="Default"/>
    <w:rsid w:val="00DB3564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6">
    <w:name w:val="annotation text"/>
    <w:basedOn w:val="a"/>
    <w:link w:val="a7"/>
    <w:uiPriority w:val="99"/>
    <w:unhideWhenUsed/>
    <w:rsid w:val="00DB3564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DB3564"/>
    <w:rPr>
      <w:rFonts w:ascii="Century" w:eastAsia="Century" w:hAnsi="Century" w:cs="Century"/>
      <w:color w:val="000000"/>
      <w:szCs w:val="21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DB3564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DB35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B3564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Revision"/>
    <w:hidden/>
    <w:uiPriority w:val="99"/>
    <w:semiHidden/>
    <w:rsid w:val="00DB3564"/>
    <w:rPr>
      <w:rFonts w:ascii="Century" w:eastAsia="Century" w:hAnsi="Century" w:cs="Century"/>
      <w:color w:val="000000"/>
      <w:szCs w:val="21"/>
      <w:u w:color="000000"/>
      <w:bdr w:val="nil"/>
    </w:rPr>
  </w:style>
  <w:style w:type="paragraph" w:styleId="ac">
    <w:name w:val="annotation subject"/>
    <w:basedOn w:val="a6"/>
    <w:next w:val="a6"/>
    <w:link w:val="ad"/>
    <w:uiPriority w:val="99"/>
    <w:semiHidden/>
    <w:unhideWhenUsed/>
    <w:rsid w:val="00DB3564"/>
    <w:pPr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7"/>
    <w:link w:val="ac"/>
    <w:uiPriority w:val="99"/>
    <w:semiHidden/>
    <w:rsid w:val="00DB3564"/>
    <w:rPr>
      <w:rFonts w:ascii="Century" w:eastAsia="Century" w:hAnsi="Century" w:cs="Century"/>
      <w:b/>
      <w:bCs/>
      <w:color w:val="000000"/>
      <w:sz w:val="20"/>
      <w:szCs w:val="20"/>
      <w:u w:color="000000"/>
      <w:bdr w:val="nil"/>
    </w:rPr>
  </w:style>
  <w:style w:type="paragraph" w:styleId="ae">
    <w:name w:val="header"/>
    <w:basedOn w:val="a"/>
    <w:link w:val="af"/>
    <w:uiPriority w:val="99"/>
    <w:unhideWhenUsed/>
    <w:rsid w:val="00DB3564"/>
    <w:pPr>
      <w:tabs>
        <w:tab w:val="center" w:pos="4252"/>
        <w:tab w:val="right" w:pos="8504"/>
      </w:tabs>
    </w:pPr>
  </w:style>
  <w:style w:type="character" w:customStyle="1" w:styleId="af">
    <w:name w:val="ヘッダー (文字)"/>
    <w:basedOn w:val="a0"/>
    <w:link w:val="ae"/>
    <w:uiPriority w:val="99"/>
    <w:rsid w:val="00DB3564"/>
    <w:rPr>
      <w:rFonts w:ascii="Century" w:eastAsia="Century" w:hAnsi="Century" w:cs="Century"/>
      <w:color w:val="000000"/>
      <w:szCs w:val="21"/>
      <w:u w:color="000000"/>
      <w:bdr w:val="nil"/>
    </w:rPr>
  </w:style>
  <w:style w:type="character" w:styleId="af0">
    <w:name w:val="line number"/>
    <w:basedOn w:val="a0"/>
    <w:uiPriority w:val="99"/>
    <w:semiHidden/>
    <w:unhideWhenUsed/>
    <w:rsid w:val="00DB3564"/>
    <w:rPr>
      <w:rFonts w:ascii="Arial" w:hAnsi="Arial"/>
      <w:sz w:val="20"/>
    </w:rPr>
  </w:style>
  <w:style w:type="table" w:styleId="af1">
    <w:name w:val="Table Grid"/>
    <w:basedOn w:val="a1"/>
    <w:uiPriority w:val="39"/>
    <w:rsid w:val="00DB356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Theme="minorEastAsia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DB3564"/>
    <w:pPr>
      <w:ind w:left="720"/>
      <w:contextualSpacing/>
    </w:pPr>
  </w:style>
  <w:style w:type="paragraph" w:styleId="Web">
    <w:name w:val="Normal (Web)"/>
    <w:basedOn w:val="a"/>
    <w:uiPriority w:val="99"/>
    <w:unhideWhenUsed/>
    <w:rsid w:val="00DB356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bdr w:val="none" w:sz="0" w:space="0" w:color="auto"/>
    </w:rPr>
  </w:style>
  <w:style w:type="character" w:styleId="af3">
    <w:name w:val="Emphasis"/>
    <w:basedOn w:val="a0"/>
    <w:uiPriority w:val="20"/>
    <w:qFormat/>
    <w:rsid w:val="00DB3564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DB3564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B3564"/>
    <w:rPr>
      <w:rFonts w:ascii="Century" w:eastAsia="Century" w:hAnsi="Century" w:cs="Century"/>
      <w:noProof/>
      <w:color w:val="000000"/>
      <w:sz w:val="20"/>
      <w:szCs w:val="21"/>
      <w:u w:color="000000"/>
      <w:bdr w:val="nil"/>
    </w:rPr>
  </w:style>
  <w:style w:type="paragraph" w:customStyle="1" w:styleId="EndNoteBibliography">
    <w:name w:val="EndNote Bibliography"/>
    <w:basedOn w:val="a"/>
    <w:link w:val="EndNoteBibliography0"/>
    <w:rsid w:val="00DB3564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B3564"/>
    <w:rPr>
      <w:rFonts w:ascii="Century" w:eastAsia="Century" w:hAnsi="Century" w:cs="Century"/>
      <w:noProof/>
      <w:color w:val="000000"/>
      <w:sz w:val="2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口 善生</dc:creator>
  <cp:keywords/>
  <dc:description/>
  <cp:lastModifiedBy>井口 善生</cp:lastModifiedBy>
  <cp:revision>2</cp:revision>
  <cp:lastPrinted>2023-08-27T02:49:00Z</cp:lastPrinted>
  <dcterms:created xsi:type="dcterms:W3CDTF">2023-09-11T03:56:00Z</dcterms:created>
  <dcterms:modified xsi:type="dcterms:W3CDTF">2023-09-11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009cbb6d73cfc2099b9219799e24ba84bc56d2bc81c22e1f88eb894d2c41b</vt:lpwstr>
  </property>
</Properties>
</file>